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6045200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76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867400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62pt;width:0.05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715000</wp:posOffset>
                </wp:positionV>
                <wp:extent cx="635" cy="46101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50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4">
                <wp:simplePos x="0" y="0"/>
                <wp:positionH relativeFrom="column">
                  <wp:posOffset>2325370</wp:posOffset>
                </wp:positionH>
                <wp:positionV relativeFrom="paragraph">
                  <wp:posOffset>2493645</wp:posOffset>
                </wp:positionV>
                <wp:extent cx="1751330" cy="3429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3.1pt;margin-top:196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5">
                <wp:simplePos x="0" y="0"/>
                <wp:positionH relativeFrom="column">
                  <wp:posOffset>3599815</wp:posOffset>
                </wp:positionH>
                <wp:positionV relativeFrom="paragraph">
                  <wp:posOffset>3446145</wp:posOffset>
                </wp:positionV>
                <wp:extent cx="2800985" cy="362521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45pt;margin-top:271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981450</wp:posOffset>
                </wp:positionH>
                <wp:positionV relativeFrom="paragraph">
                  <wp:posOffset>2526665</wp:posOffset>
                </wp:positionV>
                <wp:extent cx="1736725" cy="29083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6725" cy="2908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  <w:t>non-randomized desig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6.75pt;height:22.9pt;mso-wrap-distance-left:9.05pt;mso-wrap-distance-right:9.05pt;mso-wrap-distance-top:0pt;mso-wrap-distance-bottom:0pt;margin-top:198.95pt;mso-position-vertical-relative:text;margin-left:313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  <w:t>non-randomized desig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ssessed for eligibility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1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 (n=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Not meeting inclusion criteria (n=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eclined to participate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Other reasons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 (n=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Not meeting inclusion criteria (n=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eclined to participate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Other reasons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318885</wp:posOffset>
                </wp:positionV>
                <wp:extent cx="2862580" cy="7620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97.55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from analysis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921635" cy="923925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635" cy="923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 w:eastAsia="ja-JP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Completed follow-up (n=9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0.05pt;height:72.75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 w:eastAsia="ja-JP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Completed follow-up (n=9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scontinued intervention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 xml:space="preserve"> 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intervention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 xml:space="preserve"> 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290310</wp:posOffset>
                </wp:positionV>
                <wp:extent cx="2862580" cy="762000"/>
                <wp:effectExtent l="0" t="0" r="0" b="0"/>
                <wp:wrapNone/>
                <wp:docPr id="2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95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Arial" w:hAnsi="Arial" w:eastAsia="MS Gothic;ＭＳ ゴシック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8:12:00Z</dcterms:created>
  <dc:creator>Mary and Tim</dc:creator>
  <dc:description/>
  <dc:language>en-US</dc:language>
  <cp:lastModifiedBy>Raquel Iglesias</cp:lastModifiedBy>
  <dcterms:modified xsi:type="dcterms:W3CDTF">2013-11-06T18:12:00Z</dcterms:modified>
  <cp:revision>2</cp:revision>
  <dc:subject/>
  <dc:title/>
</cp:coreProperties>
</file>